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3C63" w14:textId="77777777" w:rsidR="00D42B80" w:rsidRDefault="00D42B80">
      <w:pPr>
        <w:rPr>
          <w:lang w:val="en-US"/>
        </w:rPr>
      </w:pPr>
    </w:p>
    <w:p w14:paraId="00E295C2" w14:textId="3C2994D8" w:rsidR="005A69C2" w:rsidRDefault="005A69C2" w:rsidP="005A69C2">
      <w:pPr>
        <w:spacing w:after="240" w:line="240" w:lineRule="atLeast"/>
        <w:rPr>
          <w:lang w:val="en-US"/>
        </w:rPr>
      </w:pPr>
      <w:r w:rsidRPr="00103AB1">
        <w:rPr>
          <w:b/>
          <w:iCs/>
          <w:szCs w:val="20"/>
          <w:lang w:val="en-US"/>
        </w:rPr>
        <w:t>S</w:t>
      </w:r>
      <w:r>
        <w:rPr>
          <w:b/>
          <w:iCs/>
          <w:szCs w:val="20"/>
          <w:lang w:val="en-US"/>
        </w:rPr>
        <w:t>7</w:t>
      </w:r>
      <w:r w:rsidRPr="00103AB1">
        <w:rPr>
          <w:b/>
          <w:iCs/>
          <w:szCs w:val="20"/>
          <w:lang w:val="en-US"/>
        </w:rPr>
        <w:t xml:space="preserve"> </w:t>
      </w:r>
      <w:r>
        <w:rPr>
          <w:b/>
          <w:iCs/>
          <w:szCs w:val="20"/>
          <w:lang w:val="en-US"/>
        </w:rPr>
        <w:t>Supporting Information</w:t>
      </w:r>
      <w:r w:rsidRPr="00103AB1">
        <w:rPr>
          <w:b/>
          <w:iCs/>
          <w:szCs w:val="20"/>
          <w:lang w:val="en-US"/>
        </w:rPr>
        <w:t>:</w:t>
      </w:r>
      <w:r w:rsidRPr="00103AB1">
        <w:rPr>
          <w:b/>
          <w:iCs/>
          <w:sz w:val="18"/>
          <w:lang w:val="en-US"/>
        </w:rPr>
        <w:t xml:space="preserve"> </w:t>
      </w:r>
      <w:r w:rsidRPr="005A69C2">
        <w:rPr>
          <w:lang w:val="en-US"/>
        </w:rPr>
        <w:t>Data showing means</w:t>
      </w:r>
      <w:r w:rsidR="003D5037">
        <w:rPr>
          <w:lang w:val="en-US"/>
        </w:rPr>
        <w:t>, medians</w:t>
      </w:r>
      <w:r w:rsidRPr="005A69C2">
        <w:rPr>
          <w:lang w:val="en-US"/>
        </w:rPr>
        <w:t xml:space="preserve"> and box plots for all data </w:t>
      </w:r>
      <w:r>
        <w:rPr>
          <w:lang w:val="en-US"/>
        </w:rPr>
        <w:t xml:space="preserve">given in </w:t>
      </w:r>
      <w:r w:rsidRPr="005A69C2">
        <w:rPr>
          <w:lang w:val="en-US"/>
        </w:rPr>
        <w:t>ordinal variables (five-point scale)</w:t>
      </w:r>
    </w:p>
    <w:p w14:paraId="57C3F8B0" w14:textId="1B1DFD01" w:rsidR="005A69C2" w:rsidRDefault="00B3230C" w:rsidP="005A69C2">
      <w:pPr>
        <w:spacing w:after="240" w:line="240" w:lineRule="atLeast"/>
        <w:rPr>
          <w:lang w:val="en-US"/>
        </w:rPr>
      </w:pPr>
      <w:r>
        <w:rPr>
          <w:lang w:val="en-US"/>
        </w:rPr>
        <w:t>G</w:t>
      </w:r>
      <w:r w:rsidR="005A69C2">
        <w:rPr>
          <w:lang w:val="en-US"/>
        </w:rPr>
        <w:t>roup 1: Intervention group</w:t>
      </w:r>
      <w:r>
        <w:rPr>
          <w:lang w:val="en-US"/>
        </w:rPr>
        <w:t>; G</w:t>
      </w:r>
      <w:r w:rsidR="005A69C2">
        <w:rPr>
          <w:lang w:val="en-US"/>
        </w:rPr>
        <w:t>roup 2: control group.</w:t>
      </w:r>
    </w:p>
    <w:p w14:paraId="4EF7949D" w14:textId="7BA6AD98" w:rsidR="0008317D" w:rsidRDefault="005A69C2" w:rsidP="005A69C2">
      <w:pPr>
        <w:spacing w:after="240" w:line="240" w:lineRule="atLeast"/>
        <w:rPr>
          <w:vertAlign w:val="superscript"/>
          <w:lang w:val="en-US"/>
        </w:rPr>
      </w:pPr>
      <w:r>
        <w:rPr>
          <w:lang w:val="en-US"/>
        </w:rPr>
        <w:t>Question 1: Were</w:t>
      </w:r>
      <w:r w:rsidR="00D42B80" w:rsidRPr="00821D2F">
        <w:rPr>
          <w:lang w:val="en-US"/>
        </w:rPr>
        <w:t xml:space="preserve"> you satisfied with </w:t>
      </w:r>
      <w:r w:rsidR="00D42B80">
        <w:rPr>
          <w:lang w:val="en-US"/>
        </w:rPr>
        <w:t>the medicine information you received while being hospitalized</w:t>
      </w:r>
      <w:r w:rsidR="00D42B80" w:rsidRPr="00720A3B">
        <w:rPr>
          <w:lang w:val="en-US"/>
        </w:rPr>
        <w:t>?</w:t>
      </w:r>
    </w:p>
    <w:p w14:paraId="4B156B42" w14:textId="0B3A32FE" w:rsidR="00D42B80" w:rsidRDefault="003D50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E68414" wp14:editId="21330A4D">
            <wp:extent cx="3668237" cy="4219575"/>
            <wp:effectExtent l="0" t="0" r="8890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813" cy="4232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B376CA" w14:textId="2DE36DCC" w:rsidR="005A69C2" w:rsidRDefault="003D50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0895B4" wp14:editId="633B4C24">
            <wp:extent cx="4667250" cy="2752200"/>
            <wp:effectExtent l="0" t="0" r="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8117" cy="2758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C1ADB9" w14:textId="14040601" w:rsidR="005A69C2" w:rsidRDefault="005A69C2">
      <w:pPr>
        <w:rPr>
          <w:lang w:val="en-US"/>
        </w:rPr>
      </w:pPr>
      <w:r>
        <w:rPr>
          <w:lang w:val="en-US"/>
        </w:rPr>
        <w:lastRenderedPageBreak/>
        <w:t xml:space="preserve">Question 4: </w:t>
      </w:r>
      <w:r w:rsidRPr="00821D2F">
        <w:rPr>
          <w:lang w:val="en-US"/>
        </w:rPr>
        <w:t>Were you satisfied with t</w:t>
      </w:r>
      <w:r>
        <w:rPr>
          <w:lang w:val="en-US"/>
        </w:rPr>
        <w:t>he medicine information you received when you were discharged from the hospital</w:t>
      </w:r>
      <w:r w:rsidRPr="00E35000">
        <w:rPr>
          <w:lang w:val="en-US"/>
        </w:rPr>
        <w:t>?</w:t>
      </w:r>
    </w:p>
    <w:p w14:paraId="5BFD5AA9" w14:textId="22400620" w:rsidR="003D5037" w:rsidRDefault="003D50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032D997" wp14:editId="6333DB06">
            <wp:extent cx="3789827" cy="4391025"/>
            <wp:effectExtent l="0" t="0" r="127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1151" cy="4392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FE9455" w14:textId="60F66294" w:rsidR="003D5037" w:rsidRDefault="003D5037" w:rsidP="003D50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C8F500A" wp14:editId="0FFE820D">
            <wp:extent cx="4410075" cy="2595403"/>
            <wp:effectExtent l="0" t="0" r="0" b="0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476" cy="2599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8D4EBA" w14:textId="77777777" w:rsidR="003D5037" w:rsidRDefault="003D5037" w:rsidP="003D50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122B36" w14:textId="77777777" w:rsidR="003D5037" w:rsidRDefault="003D5037" w:rsidP="003D503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D37C36F" w14:textId="57666D24" w:rsidR="003D5037" w:rsidRDefault="003D5037">
      <w:pPr>
        <w:rPr>
          <w:lang w:val="en-US"/>
        </w:rPr>
      </w:pPr>
    </w:p>
    <w:p w14:paraId="0F75D081" w14:textId="35CC90D9" w:rsidR="003D5037" w:rsidRDefault="003D5037">
      <w:pPr>
        <w:rPr>
          <w:lang w:val="en-US"/>
        </w:rPr>
      </w:pPr>
    </w:p>
    <w:p w14:paraId="0112BC1F" w14:textId="77777777" w:rsidR="003D5037" w:rsidRDefault="003D5037">
      <w:pPr>
        <w:rPr>
          <w:noProof/>
          <w:lang w:val="en-US"/>
        </w:rPr>
      </w:pPr>
      <w:r>
        <w:rPr>
          <w:lang w:val="en-US"/>
        </w:rPr>
        <w:lastRenderedPageBreak/>
        <w:t xml:space="preserve">Question 9: </w:t>
      </w:r>
      <w:r w:rsidRPr="004709DC">
        <w:rPr>
          <w:lang w:val="en-US"/>
        </w:rPr>
        <w:t>Have you fe</w:t>
      </w:r>
      <w:r>
        <w:rPr>
          <w:lang w:val="en-US"/>
        </w:rPr>
        <w:t>lt</w:t>
      </w:r>
      <w:r w:rsidRPr="004709DC">
        <w:rPr>
          <w:lang w:val="en-US"/>
        </w:rPr>
        <w:t xml:space="preserve"> s</w:t>
      </w:r>
      <w:r>
        <w:rPr>
          <w:lang w:val="en-US"/>
        </w:rPr>
        <w:t>afe about your medication after you were discharged from the hospital</w:t>
      </w:r>
      <w:r w:rsidRPr="00E35000">
        <w:rPr>
          <w:lang w:val="en-US"/>
        </w:rPr>
        <w:t>?</w:t>
      </w:r>
      <w:r w:rsidRPr="003D5037">
        <w:rPr>
          <w:noProof/>
          <w:lang w:val="en-US"/>
        </w:rPr>
        <w:t xml:space="preserve"> </w:t>
      </w:r>
    </w:p>
    <w:p w14:paraId="03DDA037" w14:textId="6B99AB09" w:rsidR="003D5037" w:rsidRDefault="003D5037">
      <w:pPr>
        <w:rPr>
          <w:vertAlign w:val="superscript"/>
          <w:lang w:val="en-US"/>
        </w:rPr>
      </w:pPr>
      <w:r>
        <w:rPr>
          <w:noProof/>
          <w:lang w:val="en-US"/>
        </w:rPr>
        <w:drawing>
          <wp:inline distT="0" distB="0" distL="0" distR="0" wp14:anchorId="4E5883CA" wp14:editId="34C4B9AB">
            <wp:extent cx="3584305" cy="4152900"/>
            <wp:effectExtent l="0" t="0" r="0" b="0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338" cy="4156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35629" w14:textId="77777777" w:rsidR="003D5037" w:rsidRDefault="003D5037">
      <w:pPr>
        <w:rPr>
          <w:vertAlign w:val="superscript"/>
          <w:lang w:val="en-US"/>
        </w:rPr>
      </w:pPr>
    </w:p>
    <w:p w14:paraId="40BC61BF" w14:textId="6EE0E2F9" w:rsidR="003D5037" w:rsidRDefault="003D50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78B2E66" wp14:editId="75378B1E">
            <wp:extent cx="5136569" cy="3028950"/>
            <wp:effectExtent l="0" t="0" r="6985" b="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5298" cy="30399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06C02" w14:textId="3740D684" w:rsidR="003D5037" w:rsidRDefault="003D5037">
      <w:pPr>
        <w:rPr>
          <w:lang w:val="en-US"/>
        </w:rPr>
      </w:pPr>
    </w:p>
    <w:p w14:paraId="4D725B4C" w14:textId="3725482E" w:rsidR="003D5037" w:rsidRDefault="003D5037">
      <w:pPr>
        <w:rPr>
          <w:lang w:val="en-US"/>
        </w:rPr>
      </w:pPr>
    </w:p>
    <w:p w14:paraId="2C4ED0D3" w14:textId="140B8E28" w:rsidR="003D5037" w:rsidRDefault="003D5037">
      <w:pPr>
        <w:rPr>
          <w:vertAlign w:val="superscript"/>
          <w:lang w:val="en-US"/>
        </w:rPr>
      </w:pPr>
      <w:r>
        <w:rPr>
          <w:lang w:val="en-US"/>
        </w:rPr>
        <w:lastRenderedPageBreak/>
        <w:t xml:space="preserve">Question 10: </w:t>
      </w:r>
      <w:r w:rsidRPr="00D20189">
        <w:rPr>
          <w:lang w:val="en-US"/>
        </w:rPr>
        <w:t xml:space="preserve">My </w:t>
      </w:r>
      <w:r>
        <w:rPr>
          <w:lang w:val="en-US"/>
        </w:rPr>
        <w:t xml:space="preserve">health. at present. </w:t>
      </w:r>
      <w:r w:rsidRPr="00D20189">
        <w:rPr>
          <w:lang w:val="en-US"/>
        </w:rPr>
        <w:t>depends on my medic</w:t>
      </w:r>
      <w:r>
        <w:rPr>
          <w:lang w:val="en-US"/>
        </w:rPr>
        <w:t>ines</w:t>
      </w:r>
    </w:p>
    <w:p w14:paraId="1A595832" w14:textId="76A0B303" w:rsidR="003D5037" w:rsidRDefault="003D50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96F47F" wp14:editId="1421FAD6">
            <wp:extent cx="3762375" cy="4293446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5085" cy="42965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00810A" w14:textId="68D9F61B" w:rsidR="003D5037" w:rsidRDefault="003D503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E4BA61" wp14:editId="12DDFA59">
            <wp:extent cx="5448300" cy="3212772"/>
            <wp:effectExtent l="0" t="0" r="0" b="6985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126" cy="3216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C3587B" w14:textId="53B5E56A" w:rsidR="003D5037" w:rsidRDefault="003D5037">
      <w:pPr>
        <w:rPr>
          <w:lang w:val="en-US"/>
        </w:rPr>
      </w:pPr>
    </w:p>
    <w:p w14:paraId="042F022E" w14:textId="1A735D0E" w:rsidR="003D5037" w:rsidRDefault="003D5037">
      <w:pPr>
        <w:rPr>
          <w:lang w:val="en-US"/>
        </w:rPr>
      </w:pPr>
    </w:p>
    <w:p w14:paraId="56C59A5B" w14:textId="0457B43F" w:rsidR="003D5037" w:rsidRDefault="00A51908">
      <w:pPr>
        <w:rPr>
          <w:vertAlign w:val="superscript"/>
          <w:lang w:val="en-US"/>
        </w:rPr>
      </w:pPr>
      <w:r>
        <w:rPr>
          <w:lang w:val="en-US"/>
        </w:rPr>
        <w:lastRenderedPageBreak/>
        <w:t>Question 11: Having to take medicines worries</w:t>
      </w:r>
      <w:r w:rsidRPr="00505AD8">
        <w:rPr>
          <w:lang w:val="en-US"/>
        </w:rPr>
        <w:t xml:space="preserve"> m</w:t>
      </w:r>
      <w:r>
        <w:rPr>
          <w:lang w:val="en-US"/>
        </w:rPr>
        <w:t>e</w:t>
      </w:r>
    </w:p>
    <w:p w14:paraId="1044832F" w14:textId="77777777" w:rsidR="00A51908" w:rsidRDefault="00A5190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D892A18" wp14:editId="3F4106EC">
            <wp:extent cx="3739375" cy="4267200"/>
            <wp:effectExtent l="0" t="0" r="0" b="0"/>
            <wp:docPr id="11" name="Bille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474" cy="427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3D25CB" w14:textId="77777777" w:rsidR="00A51908" w:rsidRDefault="00A51908">
      <w:pPr>
        <w:rPr>
          <w:lang w:val="en-US"/>
        </w:rPr>
      </w:pPr>
    </w:p>
    <w:p w14:paraId="33AA84D8" w14:textId="3CB35D7B" w:rsidR="00A51908" w:rsidRDefault="00A5190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4E63AB7" wp14:editId="016374B8">
            <wp:extent cx="4953000" cy="2920702"/>
            <wp:effectExtent l="0" t="0" r="0" b="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1639" cy="2931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6180B" w14:textId="1FCEB833" w:rsidR="00A51908" w:rsidRDefault="00A51908">
      <w:pPr>
        <w:rPr>
          <w:lang w:val="en-US"/>
        </w:rPr>
      </w:pPr>
    </w:p>
    <w:p w14:paraId="587D52EB" w14:textId="5AE2EBC5" w:rsidR="00A51908" w:rsidRDefault="00A51908">
      <w:pPr>
        <w:rPr>
          <w:lang w:val="en-US"/>
        </w:rPr>
      </w:pPr>
    </w:p>
    <w:p w14:paraId="4E7BBBB5" w14:textId="5FAC0B6A" w:rsidR="00A51908" w:rsidRDefault="00A51908">
      <w:pPr>
        <w:rPr>
          <w:vertAlign w:val="superscript"/>
          <w:lang w:val="en-US"/>
        </w:rPr>
      </w:pPr>
      <w:r>
        <w:rPr>
          <w:lang w:val="en-US"/>
        </w:rPr>
        <w:lastRenderedPageBreak/>
        <w:t xml:space="preserve">Question 12: </w:t>
      </w:r>
      <w:r w:rsidRPr="003926A8">
        <w:rPr>
          <w:lang w:val="en-US"/>
        </w:rPr>
        <w:t>My medic</w:t>
      </w:r>
      <w:r>
        <w:rPr>
          <w:lang w:val="en-US"/>
        </w:rPr>
        <w:t>ines</w:t>
      </w:r>
      <w:r w:rsidRPr="003926A8">
        <w:rPr>
          <w:lang w:val="en-US"/>
        </w:rPr>
        <w:t xml:space="preserve"> </w:t>
      </w:r>
      <w:r>
        <w:rPr>
          <w:lang w:val="en-US"/>
        </w:rPr>
        <w:t>are</w:t>
      </w:r>
      <w:r w:rsidRPr="003926A8">
        <w:rPr>
          <w:lang w:val="en-US"/>
        </w:rPr>
        <w:t xml:space="preserve"> a m</w:t>
      </w:r>
      <w:r>
        <w:rPr>
          <w:lang w:val="en-US"/>
        </w:rPr>
        <w:t>ystery to me</w:t>
      </w:r>
      <w:r w:rsidRPr="00E35000">
        <w:rPr>
          <w:vertAlign w:val="superscript"/>
          <w:lang w:val="en-US"/>
        </w:rPr>
        <w:t xml:space="preserve"> </w:t>
      </w:r>
    </w:p>
    <w:p w14:paraId="663EBC65" w14:textId="4856BF63" w:rsidR="00A51908" w:rsidRDefault="00A5190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4234BE3" wp14:editId="61B06D1C">
            <wp:extent cx="3714750" cy="4239098"/>
            <wp:effectExtent l="0" t="0" r="0" b="9525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632" cy="4243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F9083D" w14:textId="6E66EBD9" w:rsidR="00A51908" w:rsidRDefault="00A51908">
      <w:pPr>
        <w:rPr>
          <w:lang w:val="en-US"/>
        </w:rPr>
      </w:pPr>
    </w:p>
    <w:p w14:paraId="7D72CBE7" w14:textId="614AEB10" w:rsidR="00A51908" w:rsidRDefault="00A5190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28CEC18" wp14:editId="14F39FEC">
            <wp:extent cx="4905375" cy="2892619"/>
            <wp:effectExtent l="0" t="0" r="0" b="3175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01" cy="2894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28A5D9" w14:textId="645490A0" w:rsidR="00A51908" w:rsidRDefault="00A51908">
      <w:pPr>
        <w:rPr>
          <w:lang w:val="en-US"/>
        </w:rPr>
      </w:pPr>
    </w:p>
    <w:p w14:paraId="1B3D4562" w14:textId="189B92BA" w:rsidR="00A51908" w:rsidRDefault="00A51908">
      <w:pPr>
        <w:rPr>
          <w:lang w:val="en-US"/>
        </w:rPr>
      </w:pPr>
    </w:p>
    <w:p w14:paraId="2358A00C" w14:textId="707A4C10" w:rsidR="00A51908" w:rsidRDefault="00A51908">
      <w:pPr>
        <w:rPr>
          <w:vertAlign w:val="superscript"/>
          <w:lang w:val="en-US"/>
        </w:rPr>
      </w:pPr>
      <w:r>
        <w:rPr>
          <w:lang w:val="en-US"/>
        </w:rPr>
        <w:lastRenderedPageBreak/>
        <w:t>Question 13: My medicines disrupt my life</w:t>
      </w:r>
      <w:r>
        <w:rPr>
          <w:vertAlign w:val="superscript"/>
          <w:lang w:val="en-US"/>
        </w:rPr>
        <w:t xml:space="preserve"> </w:t>
      </w:r>
    </w:p>
    <w:p w14:paraId="1EC504F0" w14:textId="369B75B3" w:rsidR="00A51908" w:rsidRDefault="00A5190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E71768C" wp14:editId="1412F707">
            <wp:extent cx="3867150" cy="4413008"/>
            <wp:effectExtent l="0" t="0" r="0" b="6985"/>
            <wp:docPr id="15" name="Bille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218" cy="4422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FF29AD" w14:textId="61697B8C" w:rsidR="00A51908" w:rsidRDefault="00A5190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CEDA46" wp14:editId="629BDDB9">
            <wp:extent cx="4942736" cy="2914650"/>
            <wp:effectExtent l="0" t="0" r="0" b="0"/>
            <wp:docPr id="16" name="Bille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6419" cy="2916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5820D" w14:textId="3DFE95C7" w:rsidR="00A51908" w:rsidRDefault="00A51908">
      <w:pPr>
        <w:rPr>
          <w:lang w:val="en-US"/>
        </w:rPr>
      </w:pPr>
    </w:p>
    <w:p w14:paraId="2E8465E7" w14:textId="79504ECF" w:rsidR="00A51908" w:rsidRDefault="00A51908">
      <w:pPr>
        <w:rPr>
          <w:lang w:val="en-US"/>
        </w:rPr>
      </w:pPr>
    </w:p>
    <w:p w14:paraId="3711C12E" w14:textId="77777777" w:rsidR="009057E7" w:rsidRDefault="009057E7">
      <w:pPr>
        <w:rPr>
          <w:noProof/>
          <w:lang w:val="en-US"/>
        </w:rPr>
      </w:pPr>
      <w:r>
        <w:rPr>
          <w:lang w:val="en-US"/>
        </w:rPr>
        <w:lastRenderedPageBreak/>
        <w:t xml:space="preserve">Question 19: </w:t>
      </w:r>
      <w:r w:rsidRPr="00333F1A">
        <w:rPr>
          <w:lang w:val="en-US"/>
        </w:rPr>
        <w:t>Was the answer comprehen</w:t>
      </w:r>
      <w:r>
        <w:rPr>
          <w:lang w:val="en-US"/>
        </w:rPr>
        <w:t>s</w:t>
      </w:r>
      <w:r w:rsidRPr="00333F1A">
        <w:rPr>
          <w:lang w:val="en-US"/>
        </w:rPr>
        <w:t>ible</w:t>
      </w:r>
      <w:r>
        <w:rPr>
          <w:lang w:val="en-US"/>
        </w:rPr>
        <w:t>?</w:t>
      </w:r>
      <w:r w:rsidRPr="009057E7">
        <w:rPr>
          <w:noProof/>
          <w:lang w:val="en-US"/>
        </w:rPr>
        <w:t xml:space="preserve"> </w:t>
      </w:r>
    </w:p>
    <w:p w14:paraId="18EC6008" w14:textId="432B77B8" w:rsidR="009057E7" w:rsidRDefault="009057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31927E" wp14:editId="3913AEF3">
            <wp:extent cx="4310579" cy="2981325"/>
            <wp:effectExtent l="0" t="0" r="0" b="0"/>
            <wp:docPr id="17" name="Bille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831" cy="2993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9CA6B5" w14:textId="7A2C17A9" w:rsidR="009057E7" w:rsidRDefault="009057E7">
      <w:pPr>
        <w:rPr>
          <w:lang w:val="en-US"/>
        </w:rPr>
      </w:pPr>
    </w:p>
    <w:p w14:paraId="0894A070" w14:textId="48DBADD9" w:rsidR="009057E7" w:rsidRDefault="009057E7">
      <w:pPr>
        <w:rPr>
          <w:lang w:val="en-US"/>
        </w:rPr>
      </w:pPr>
    </w:p>
    <w:p w14:paraId="2EA92A69" w14:textId="77777777" w:rsidR="009057E7" w:rsidRDefault="009057E7">
      <w:pPr>
        <w:rPr>
          <w:lang w:val="en-US"/>
        </w:rPr>
      </w:pPr>
    </w:p>
    <w:p w14:paraId="2107C9B2" w14:textId="0FE6AE3C" w:rsidR="009057E7" w:rsidRDefault="009057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BB9137" wp14:editId="4D0D3CEA">
            <wp:extent cx="4765056" cy="2809875"/>
            <wp:effectExtent l="0" t="0" r="0" b="0"/>
            <wp:docPr id="18" name="Bille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826" cy="2820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B6E361" w14:textId="5EC889A8" w:rsidR="009057E7" w:rsidRDefault="009057E7">
      <w:pPr>
        <w:rPr>
          <w:lang w:val="en-US"/>
        </w:rPr>
      </w:pPr>
    </w:p>
    <w:p w14:paraId="4E55E1AD" w14:textId="4FBF760D" w:rsidR="009057E7" w:rsidRDefault="009057E7">
      <w:pPr>
        <w:rPr>
          <w:lang w:val="en-US"/>
        </w:rPr>
      </w:pPr>
    </w:p>
    <w:p w14:paraId="7F20A025" w14:textId="21AC99F6" w:rsidR="009057E7" w:rsidRDefault="009057E7">
      <w:pPr>
        <w:rPr>
          <w:lang w:val="en-US"/>
        </w:rPr>
      </w:pPr>
    </w:p>
    <w:p w14:paraId="759B4935" w14:textId="61546419" w:rsidR="009057E7" w:rsidRDefault="009057E7">
      <w:pPr>
        <w:rPr>
          <w:lang w:val="en-US"/>
        </w:rPr>
      </w:pPr>
    </w:p>
    <w:p w14:paraId="7D90F802" w14:textId="3D875844" w:rsidR="009057E7" w:rsidRDefault="009057E7">
      <w:pPr>
        <w:rPr>
          <w:lang w:val="en-US"/>
        </w:rPr>
      </w:pPr>
    </w:p>
    <w:p w14:paraId="0C520624" w14:textId="119E5ED0" w:rsidR="009057E7" w:rsidRDefault="009057E7">
      <w:pPr>
        <w:rPr>
          <w:lang w:val="en-US"/>
        </w:rPr>
      </w:pPr>
      <w:r>
        <w:rPr>
          <w:lang w:val="en-US"/>
        </w:rPr>
        <w:lastRenderedPageBreak/>
        <w:t xml:space="preserve">Question 20: </w:t>
      </w:r>
      <w:r w:rsidRPr="00333F1A">
        <w:rPr>
          <w:lang w:val="en-US"/>
        </w:rPr>
        <w:t>Did you receive the information needed</w:t>
      </w:r>
      <w:r>
        <w:rPr>
          <w:lang w:val="en-US"/>
        </w:rPr>
        <w:t>?</w:t>
      </w:r>
    </w:p>
    <w:p w14:paraId="03A80348" w14:textId="5F929558" w:rsidR="009057E7" w:rsidRDefault="009057E7">
      <w:pPr>
        <w:rPr>
          <w:lang w:val="en-US"/>
        </w:rPr>
      </w:pPr>
    </w:p>
    <w:p w14:paraId="15782B4C" w14:textId="1095466A" w:rsidR="009057E7" w:rsidRDefault="009057E7">
      <w:pPr>
        <w:rPr>
          <w:lang w:val="en-US"/>
        </w:rPr>
      </w:pPr>
    </w:p>
    <w:p w14:paraId="103D460F" w14:textId="5E3CB672" w:rsidR="009057E7" w:rsidRDefault="009057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A30229B" wp14:editId="03AC836E">
            <wp:extent cx="4737504" cy="3276600"/>
            <wp:effectExtent l="0" t="0" r="6350" b="0"/>
            <wp:docPr id="20" name="Billed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954" cy="3278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1D354" w14:textId="0C3AD4C0" w:rsidR="009057E7" w:rsidRDefault="009057E7">
      <w:pPr>
        <w:rPr>
          <w:lang w:val="en-US"/>
        </w:rPr>
      </w:pPr>
    </w:p>
    <w:p w14:paraId="48008FA8" w14:textId="24608EF7" w:rsidR="009057E7" w:rsidRDefault="009057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DEBD5D3" wp14:editId="47626243">
            <wp:extent cx="5076825" cy="2993720"/>
            <wp:effectExtent l="0" t="0" r="0" b="0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1923" cy="29967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95F6A" w14:textId="07D5BD36" w:rsidR="009057E7" w:rsidRDefault="009057E7">
      <w:pPr>
        <w:rPr>
          <w:lang w:val="en-US"/>
        </w:rPr>
      </w:pPr>
    </w:p>
    <w:p w14:paraId="2DC871D9" w14:textId="7DC45244" w:rsidR="009057E7" w:rsidRDefault="009057E7">
      <w:pPr>
        <w:rPr>
          <w:lang w:val="en-US"/>
        </w:rPr>
      </w:pPr>
    </w:p>
    <w:p w14:paraId="6F9502FF" w14:textId="42A0DA10" w:rsidR="009057E7" w:rsidRDefault="009057E7">
      <w:pPr>
        <w:rPr>
          <w:lang w:val="en-US"/>
        </w:rPr>
      </w:pPr>
    </w:p>
    <w:p w14:paraId="2FDA612B" w14:textId="27A1FA6E" w:rsidR="009057E7" w:rsidRDefault="009057E7">
      <w:pPr>
        <w:rPr>
          <w:lang w:val="en-US"/>
        </w:rPr>
      </w:pPr>
      <w:r>
        <w:rPr>
          <w:lang w:val="en-US"/>
        </w:rPr>
        <w:lastRenderedPageBreak/>
        <w:t>Question 21: Did</w:t>
      </w:r>
      <w:r w:rsidRPr="00CC23EA">
        <w:rPr>
          <w:lang w:val="en-US"/>
        </w:rPr>
        <w:t xml:space="preserve"> the answer influence y</w:t>
      </w:r>
      <w:r>
        <w:rPr>
          <w:lang w:val="en-US"/>
        </w:rPr>
        <w:t>our medication consumption?</w:t>
      </w:r>
    </w:p>
    <w:p w14:paraId="0C11081C" w14:textId="77777777" w:rsidR="009057E7" w:rsidRDefault="009057E7">
      <w:pPr>
        <w:rPr>
          <w:lang w:val="en-US"/>
        </w:rPr>
      </w:pPr>
    </w:p>
    <w:p w14:paraId="01397956" w14:textId="0470CBDA" w:rsidR="009057E7" w:rsidRDefault="009057E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D9822BA" wp14:editId="7F52D600">
            <wp:extent cx="4806364" cy="3324225"/>
            <wp:effectExtent l="0" t="0" r="0" b="0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789" cy="33252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492E14" w14:textId="48CCB3D8" w:rsidR="009057E7" w:rsidRDefault="009057E7">
      <w:pPr>
        <w:rPr>
          <w:lang w:val="en-US"/>
        </w:rPr>
      </w:pPr>
    </w:p>
    <w:p w14:paraId="752E6E1C" w14:textId="75A2797F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0D742B" wp14:editId="5E4419E6">
            <wp:extent cx="5849579" cy="3181350"/>
            <wp:effectExtent l="0" t="0" r="0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016" cy="3185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1C0162" w14:textId="54FC4BBE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F2A711" w14:textId="110023D3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6B17D0" w14:textId="207D6F51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24275C" w14:textId="110698FD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27EDF6" w14:textId="27E0DE38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B9DABD" w14:textId="0D09810B" w:rsidR="009057E7" w:rsidRDefault="009057E7" w:rsidP="009057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1C3770" w14:textId="5341BF1F" w:rsidR="009057E7" w:rsidRDefault="009057E7">
      <w:pPr>
        <w:rPr>
          <w:lang w:val="en-US"/>
        </w:rPr>
      </w:pPr>
      <w:r w:rsidRPr="009057E7">
        <w:rPr>
          <w:lang w:val="en-US"/>
        </w:rPr>
        <w:lastRenderedPageBreak/>
        <w:t xml:space="preserve">Question </w:t>
      </w:r>
      <w:r>
        <w:rPr>
          <w:lang w:val="en-US"/>
        </w:rPr>
        <w:t xml:space="preserve">22: </w:t>
      </w:r>
      <w:r w:rsidRPr="00436802">
        <w:rPr>
          <w:lang w:val="en-US"/>
        </w:rPr>
        <w:t>Are you satisfied with t</w:t>
      </w:r>
      <w:r>
        <w:rPr>
          <w:lang w:val="en-US"/>
        </w:rPr>
        <w:t>he answer you received?</w:t>
      </w:r>
    </w:p>
    <w:p w14:paraId="1C4DEDDE" w14:textId="74AB1CCF" w:rsidR="00435A6A" w:rsidRDefault="00435A6A">
      <w:pPr>
        <w:rPr>
          <w:lang w:val="en-US"/>
        </w:rPr>
      </w:pPr>
    </w:p>
    <w:p w14:paraId="637D361F" w14:textId="4D458CA8" w:rsidR="00435A6A" w:rsidRDefault="007068F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F91252" wp14:editId="401269A6">
            <wp:extent cx="4324350" cy="2990850"/>
            <wp:effectExtent l="0" t="0" r="0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350" cy="299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1F289" w14:textId="17321BA8" w:rsidR="007068F6" w:rsidRDefault="007068F6">
      <w:pPr>
        <w:rPr>
          <w:lang w:val="en-US"/>
        </w:rPr>
      </w:pPr>
    </w:p>
    <w:p w14:paraId="1708C3AA" w14:textId="71BE5CE2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6C7671" wp14:editId="03602B8E">
            <wp:extent cx="5243861" cy="3086100"/>
            <wp:effectExtent l="0" t="0" r="0" b="0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6014" cy="308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718EA" w14:textId="77777777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939FC7" w14:textId="1B73A321" w:rsidR="007068F6" w:rsidRDefault="007068F6" w:rsidP="007068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E45F9D6" w14:textId="1D8E6036" w:rsidR="007068F6" w:rsidRDefault="007068F6" w:rsidP="007068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A0DA672" w14:textId="78B75168" w:rsidR="007068F6" w:rsidRDefault="007068F6" w:rsidP="007068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BBAF57F" w14:textId="3E68E693" w:rsidR="007068F6" w:rsidRDefault="007068F6" w:rsidP="007068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625C49" w14:textId="2D7B2FEB" w:rsidR="007068F6" w:rsidRDefault="007068F6" w:rsidP="007068F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9EA0437" w14:textId="7C1FB152" w:rsidR="007068F6" w:rsidRPr="007068F6" w:rsidRDefault="007068F6" w:rsidP="007068F6">
      <w:pPr>
        <w:autoSpaceDE w:val="0"/>
        <w:autoSpaceDN w:val="0"/>
        <w:adjustRightInd w:val="0"/>
        <w:spacing w:after="0" w:line="400" w:lineRule="atLeast"/>
        <w:rPr>
          <w:lang w:val="en-US"/>
        </w:rPr>
      </w:pPr>
      <w:r w:rsidRPr="007068F6">
        <w:rPr>
          <w:lang w:val="en-US"/>
        </w:rPr>
        <w:lastRenderedPageBreak/>
        <w:t xml:space="preserve">Question 23: </w:t>
      </w:r>
      <w:r w:rsidRPr="00B336FC">
        <w:rPr>
          <w:lang w:val="en-US"/>
        </w:rPr>
        <w:t xml:space="preserve">Have you felt safe regarding your medication after you contacted the </w:t>
      </w:r>
      <w:r>
        <w:rPr>
          <w:lang w:val="en-US"/>
        </w:rPr>
        <w:t>MIH</w:t>
      </w:r>
      <w:r w:rsidRPr="00E35000">
        <w:rPr>
          <w:lang w:val="en-US"/>
        </w:rPr>
        <w:t>?</w:t>
      </w:r>
    </w:p>
    <w:p w14:paraId="785BC41C" w14:textId="1DFDFDA4" w:rsidR="007068F6" w:rsidRDefault="007068F6">
      <w:pPr>
        <w:rPr>
          <w:lang w:val="en-US"/>
        </w:rPr>
      </w:pPr>
    </w:p>
    <w:p w14:paraId="33F83BF8" w14:textId="76C2C695" w:rsidR="007068F6" w:rsidRDefault="007068F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CB9BA2" wp14:editId="2F01ED42">
            <wp:extent cx="4314825" cy="3019425"/>
            <wp:effectExtent l="0" t="0" r="9525" b="9525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01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9373E" w14:textId="15B9C6B2" w:rsidR="007068F6" w:rsidRDefault="007068F6">
      <w:pPr>
        <w:rPr>
          <w:lang w:val="en-US"/>
        </w:rPr>
      </w:pPr>
    </w:p>
    <w:p w14:paraId="13085F00" w14:textId="44AD4A6E" w:rsidR="007068F6" w:rsidRDefault="007068F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C98C8A" wp14:editId="7F60EE92">
            <wp:extent cx="5217333" cy="3076575"/>
            <wp:effectExtent l="0" t="0" r="2540" b="0"/>
            <wp:docPr id="27" name="Billed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664" cy="3078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0D2D4F" w14:textId="3BFC92E4" w:rsidR="007068F6" w:rsidRDefault="007068F6">
      <w:pPr>
        <w:rPr>
          <w:lang w:val="en-US"/>
        </w:rPr>
      </w:pPr>
    </w:p>
    <w:p w14:paraId="639BF5CA" w14:textId="713132BA" w:rsidR="007068F6" w:rsidRDefault="007068F6">
      <w:pPr>
        <w:rPr>
          <w:lang w:val="en-US"/>
        </w:rPr>
      </w:pPr>
    </w:p>
    <w:p w14:paraId="0773FC70" w14:textId="07A819B3" w:rsidR="007068F6" w:rsidRDefault="007068F6">
      <w:pPr>
        <w:rPr>
          <w:lang w:val="en-US"/>
        </w:rPr>
      </w:pPr>
    </w:p>
    <w:p w14:paraId="56EEA6AB" w14:textId="1C7CC245" w:rsidR="007068F6" w:rsidRDefault="007068F6">
      <w:pPr>
        <w:rPr>
          <w:lang w:val="en-US"/>
        </w:rPr>
      </w:pPr>
    </w:p>
    <w:p w14:paraId="793583DD" w14:textId="1510BB56" w:rsidR="007068F6" w:rsidRDefault="007068F6">
      <w:pPr>
        <w:rPr>
          <w:lang w:val="en-US"/>
        </w:rPr>
      </w:pPr>
    </w:p>
    <w:p w14:paraId="3DEF8412" w14:textId="27C1151B" w:rsidR="007068F6" w:rsidRDefault="007068F6">
      <w:pPr>
        <w:rPr>
          <w:lang w:val="en-US"/>
        </w:rPr>
      </w:pPr>
      <w:r>
        <w:rPr>
          <w:lang w:val="en-US"/>
        </w:rPr>
        <w:lastRenderedPageBreak/>
        <w:t xml:space="preserve">Question 25: </w:t>
      </w:r>
      <w:r w:rsidRPr="00262AD2">
        <w:rPr>
          <w:lang w:val="en-US"/>
        </w:rPr>
        <w:t>Are you satisfied with the</w:t>
      </w:r>
      <w:r>
        <w:rPr>
          <w:lang w:val="en-US"/>
        </w:rPr>
        <w:t xml:space="preserve"> MIH?</w:t>
      </w:r>
    </w:p>
    <w:p w14:paraId="35537B56" w14:textId="6051FD86" w:rsidR="007068F6" w:rsidRDefault="007068F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CF3E39" wp14:editId="15488BD1">
            <wp:extent cx="4314825" cy="3019425"/>
            <wp:effectExtent l="0" t="0" r="9525" b="9525"/>
            <wp:docPr id="28" name="Billed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3019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77F591" w14:textId="6C28F49D" w:rsidR="007068F6" w:rsidRDefault="007068F6">
      <w:pPr>
        <w:rPr>
          <w:lang w:val="en-US"/>
        </w:rPr>
      </w:pPr>
    </w:p>
    <w:p w14:paraId="7A3D222B" w14:textId="1654C4A2" w:rsidR="007068F6" w:rsidRDefault="007068F6">
      <w:pPr>
        <w:rPr>
          <w:lang w:val="en-US"/>
        </w:rPr>
      </w:pPr>
    </w:p>
    <w:p w14:paraId="637EEA40" w14:textId="03E77B72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F393ED" wp14:editId="58D87AAF">
            <wp:extent cx="5438078" cy="3200400"/>
            <wp:effectExtent l="0" t="0" r="0" b="0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374" cy="320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777F28" w14:textId="668B86A1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B8BD03" w14:textId="7737CC7E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2ACE4A7" w14:textId="2DCC9D48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BA98FE" w14:textId="1A8C06D7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EF3349" w14:textId="5B8F2E71" w:rsidR="007068F6" w:rsidRDefault="007068F6" w:rsidP="007068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083BD0" w14:textId="77777777" w:rsidR="007068F6" w:rsidRPr="00D42B80" w:rsidRDefault="007068F6">
      <w:pPr>
        <w:rPr>
          <w:lang w:val="en-US"/>
        </w:rPr>
      </w:pPr>
    </w:p>
    <w:sectPr w:rsidR="007068F6" w:rsidRPr="00D42B8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B80"/>
    <w:rsid w:val="00040A5D"/>
    <w:rsid w:val="0008317D"/>
    <w:rsid w:val="000C7525"/>
    <w:rsid w:val="003D5037"/>
    <w:rsid w:val="00435A6A"/>
    <w:rsid w:val="005A69C2"/>
    <w:rsid w:val="007068F6"/>
    <w:rsid w:val="009057E7"/>
    <w:rsid w:val="00A14C22"/>
    <w:rsid w:val="00A51908"/>
    <w:rsid w:val="00B3230C"/>
    <w:rsid w:val="00D42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89845"/>
  <w15:chartTrackingRefBased/>
  <w15:docId w15:val="{337D27EF-3680-4167-AB73-77122F6C6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3</Pages>
  <Words>164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Hald Clemmensen</dc:creator>
  <cp:keywords/>
  <dc:description/>
  <cp:lastModifiedBy>Marianne Hald Clemmensen</cp:lastModifiedBy>
  <cp:revision>9</cp:revision>
  <dcterms:created xsi:type="dcterms:W3CDTF">2023-06-13T15:06:00Z</dcterms:created>
  <dcterms:modified xsi:type="dcterms:W3CDTF">2023-06-16T21:25:00Z</dcterms:modified>
</cp:coreProperties>
</file>